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B6639E6" w14:textId="77777777" w:rsidR="00154487" w:rsidRDefault="00154487" w:rsidP="00154487">
      <w:pPr>
        <w:rPr>
          <w:lang w:val="en-US"/>
        </w:rPr>
      </w:pPr>
      <w:r w:rsidRPr="000E671F">
        <w:rPr>
          <w:b/>
          <w:lang w:val="en-US"/>
        </w:rPr>
        <w:t>Table S1</w:t>
      </w:r>
      <w:r>
        <w:rPr>
          <w:lang w:val="en-US"/>
        </w:rPr>
        <w:t xml:space="preserve">: </w:t>
      </w:r>
      <w:r w:rsidRPr="006B69D2">
        <w:rPr>
          <w:rFonts w:cstheme="minorHAnsi"/>
          <w:lang w:val="en-US"/>
        </w:rPr>
        <w:t>Sequences of constructs, CRISPRs and targets</w:t>
      </w:r>
    </w:p>
    <w:p w14:paraId="3BC7FDDA" w14:textId="77777777" w:rsidR="00154487" w:rsidRDefault="00154487" w:rsidP="00154487">
      <w:pPr>
        <w:rPr>
          <w:lang w:val="en-US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959"/>
        <w:gridCol w:w="5103"/>
        <w:gridCol w:w="2454"/>
      </w:tblGrid>
      <w:tr w:rsidR="00154487" w:rsidRPr="00A05799" w14:paraId="6CB45917" w14:textId="77777777" w:rsidTr="006D4695">
        <w:tc>
          <w:tcPr>
            <w:tcW w:w="959" w:type="dxa"/>
          </w:tcPr>
          <w:p w14:paraId="0262711C" w14:textId="77777777" w:rsidR="00154487" w:rsidRPr="00A05799" w:rsidRDefault="00154487" w:rsidP="006D4695">
            <w:pPr>
              <w:rPr>
                <w:rFonts w:ascii="Times New Roman" w:hAnsi="Times New Roman" w:cs="Times New Roman"/>
              </w:rPr>
            </w:pPr>
            <w:r w:rsidRPr="00A05799">
              <w:rPr>
                <w:rFonts w:ascii="Times New Roman" w:hAnsi="Times New Roman" w:cs="Times New Roman"/>
              </w:rPr>
              <w:t xml:space="preserve">Name </w:t>
            </w:r>
          </w:p>
        </w:tc>
        <w:tc>
          <w:tcPr>
            <w:tcW w:w="5103" w:type="dxa"/>
          </w:tcPr>
          <w:p w14:paraId="1599FBA4" w14:textId="77777777" w:rsidR="00154487" w:rsidRPr="00A05799" w:rsidRDefault="00154487" w:rsidP="006D4695">
            <w:pPr>
              <w:rPr>
                <w:rFonts w:ascii="Times New Roman" w:hAnsi="Times New Roman" w:cs="Times New Roman"/>
              </w:rPr>
            </w:pPr>
            <w:r w:rsidRPr="00A05799">
              <w:rPr>
                <w:rFonts w:ascii="Times New Roman" w:hAnsi="Times New Roman" w:cs="Times New Roman"/>
              </w:rPr>
              <w:t>Sequence</w:t>
            </w:r>
          </w:p>
        </w:tc>
        <w:tc>
          <w:tcPr>
            <w:tcW w:w="2454" w:type="dxa"/>
          </w:tcPr>
          <w:p w14:paraId="4F578C76" w14:textId="77777777" w:rsidR="00154487" w:rsidRPr="00A05799" w:rsidRDefault="00154487" w:rsidP="006D4695">
            <w:pPr>
              <w:rPr>
                <w:rFonts w:ascii="Times New Roman" w:hAnsi="Times New Roman" w:cs="Times New Roman"/>
              </w:rPr>
            </w:pPr>
            <w:r w:rsidRPr="00A05799">
              <w:rPr>
                <w:rFonts w:ascii="Times New Roman" w:hAnsi="Times New Roman" w:cs="Times New Roman"/>
              </w:rPr>
              <w:t>Remark</w:t>
            </w:r>
          </w:p>
        </w:tc>
      </w:tr>
      <w:tr w:rsidR="00154487" w:rsidRPr="00673116" w14:paraId="0FB9EA47" w14:textId="77777777" w:rsidTr="006D4695">
        <w:tc>
          <w:tcPr>
            <w:tcW w:w="959" w:type="dxa"/>
          </w:tcPr>
          <w:p w14:paraId="5DCAB978" w14:textId="77777777" w:rsidR="00154487" w:rsidRPr="00996DC6" w:rsidRDefault="00154487" w:rsidP="006D46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6A3D">
              <w:rPr>
                <w:rFonts w:ascii="Times New Roman" w:hAnsi="Times New Roman" w:cs="Times New Roman"/>
                <w:sz w:val="20"/>
                <w:szCs w:val="20"/>
              </w:rPr>
              <w:t>4×J3 CRISPR-spacer construct</w:t>
            </w:r>
          </w:p>
        </w:tc>
        <w:tc>
          <w:tcPr>
            <w:tcW w:w="5103" w:type="dxa"/>
          </w:tcPr>
          <w:p w14:paraId="453A2302" w14:textId="77777777" w:rsidR="00154487" w:rsidRPr="00996DC6" w:rsidRDefault="00154487" w:rsidP="006D4695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20"/>
                <w:szCs w:val="20"/>
              </w:rPr>
            </w:pPr>
            <w:r w:rsidRPr="002E59F3">
              <w:rPr>
                <w:rFonts w:ascii="Courier New" w:hAnsi="Courier New" w:cs="Courier New"/>
                <w:sz w:val="20"/>
                <w:szCs w:val="20"/>
              </w:rPr>
              <w:t>CGAATTGAAGGAAGGCCGTCAAGGCCGCATGAGCTC</w:t>
            </w:r>
            <w:r w:rsidRPr="003B731D">
              <w:rPr>
                <w:rFonts w:ascii="Courier New" w:hAnsi="Courier New" w:cs="Courier New"/>
                <w:sz w:val="20"/>
                <w:szCs w:val="20"/>
              </w:rPr>
              <w:t>CCATGG</w:t>
            </w:r>
            <w:r w:rsidRPr="002E59F3">
              <w:rPr>
                <w:rFonts w:ascii="Courier New" w:hAnsi="Courier New" w:cs="Courier New"/>
                <w:sz w:val="20"/>
                <w:szCs w:val="20"/>
              </w:rPr>
              <w:t>AAACAAAGAATTAGCTGATCTTTAATAATAAGGAAATGTTACATTAAGGTTG</w:t>
            </w:r>
            <w:r w:rsidRPr="002E59F3">
              <w:rPr>
                <w:rFonts w:ascii="Courier New" w:hAnsi="Courier New" w:cs="Courier New"/>
                <w:color w:val="FF0000"/>
                <w:sz w:val="20"/>
                <w:szCs w:val="20"/>
              </w:rPr>
              <w:t>GTGGGTTGTTTTTATGGGAAAAAATGCTTTAAGAACAAATGTATACTTCTAGA</w:t>
            </w:r>
            <w:r w:rsidRPr="002E59F3">
              <w:rPr>
                <w:rFonts w:ascii="Courier New" w:hAnsi="Courier New" w:cs="Courier New"/>
                <w:b/>
                <w:sz w:val="20"/>
                <w:szCs w:val="20"/>
              </w:rPr>
              <w:t>GAGTTCCCCGCGCCAGCGGGGATAAACCG</w:t>
            </w:r>
            <w:r w:rsidRPr="002E59F3">
              <w:rPr>
                <w:rFonts w:ascii="Courier New" w:hAnsi="Courier New" w:cs="Courier New"/>
                <w:sz w:val="20"/>
                <w:szCs w:val="20"/>
                <w:highlight w:val="yellow"/>
              </w:rPr>
              <w:t>CCAGTGATAAGTGGAATGCCATGTGGGCTGTC</w:t>
            </w:r>
            <w:r w:rsidRPr="002E59F3">
              <w:rPr>
                <w:rFonts w:ascii="Courier New" w:hAnsi="Courier New" w:cs="Courier New"/>
                <w:b/>
                <w:sz w:val="20"/>
                <w:szCs w:val="20"/>
              </w:rPr>
              <w:t>GAGTTCCCCGCGCCAGCGGGGATAAACCG</w:t>
            </w:r>
            <w:r w:rsidRPr="002E59F3">
              <w:rPr>
                <w:rFonts w:ascii="Courier New" w:hAnsi="Courier New" w:cs="Courier New"/>
                <w:sz w:val="20"/>
                <w:szCs w:val="20"/>
                <w:highlight w:val="yellow"/>
              </w:rPr>
              <w:t>CCAGTGATAAGTGGAATGCCATGTGGGCTGTC</w:t>
            </w:r>
            <w:r w:rsidRPr="002E59F3">
              <w:rPr>
                <w:rFonts w:ascii="Courier New" w:hAnsi="Courier New" w:cs="Courier New"/>
                <w:b/>
                <w:sz w:val="20"/>
                <w:szCs w:val="20"/>
              </w:rPr>
              <w:t>GAGTTCCCCGCGCCAGCGGGGATAAACCG</w:t>
            </w:r>
            <w:r w:rsidRPr="002E59F3">
              <w:rPr>
                <w:rFonts w:ascii="Courier New" w:hAnsi="Courier New" w:cs="Courier New"/>
                <w:sz w:val="20"/>
                <w:szCs w:val="20"/>
                <w:highlight w:val="yellow"/>
              </w:rPr>
              <w:t>CCAGTGATAAGTGGAATGCCATGTGGGCTGTC</w:t>
            </w:r>
            <w:r w:rsidRPr="002E59F3">
              <w:rPr>
                <w:rFonts w:ascii="Courier New" w:hAnsi="Courier New" w:cs="Courier New"/>
                <w:b/>
                <w:sz w:val="20"/>
                <w:szCs w:val="20"/>
              </w:rPr>
              <w:t>GAGTTCCCCGCGCCAGCGGGGATAAACCG</w:t>
            </w:r>
            <w:r w:rsidRPr="002E59F3">
              <w:rPr>
                <w:rFonts w:ascii="Courier New" w:hAnsi="Courier New" w:cs="Courier New"/>
                <w:sz w:val="20"/>
                <w:szCs w:val="20"/>
                <w:highlight w:val="yellow"/>
              </w:rPr>
              <w:t>CCAGTGATAAGTGGAATGCCATGTGGGCTGTC</w:t>
            </w:r>
            <w:r w:rsidRPr="002E59F3">
              <w:rPr>
                <w:rFonts w:ascii="Courier New" w:hAnsi="Courier New" w:cs="Courier New"/>
                <w:b/>
                <w:sz w:val="20"/>
                <w:szCs w:val="20"/>
              </w:rPr>
              <w:t>GAGTTCCCCGCGCCAGCGGGGATAAACCG</w:t>
            </w:r>
            <w:r w:rsidRPr="002E59F3">
              <w:rPr>
                <w:rFonts w:ascii="Courier New" w:hAnsi="Courier New" w:cs="Courier New"/>
                <w:sz w:val="20"/>
                <w:szCs w:val="20"/>
              </w:rPr>
              <w:t>CAGCTCCCATTTTCAAACCCA</w:t>
            </w:r>
            <w:r w:rsidRPr="003B731D">
              <w:rPr>
                <w:rFonts w:ascii="Courier New" w:hAnsi="Courier New" w:cs="Courier New"/>
                <w:sz w:val="20"/>
                <w:szCs w:val="20"/>
              </w:rPr>
              <w:t>GGTACC</w:t>
            </w:r>
            <w:r w:rsidRPr="002E59F3">
              <w:rPr>
                <w:rFonts w:ascii="Courier New" w:hAnsi="Courier New" w:cs="Courier New"/>
                <w:sz w:val="20"/>
                <w:szCs w:val="20"/>
              </w:rPr>
              <w:t>CTGGGCCTCATGGGCCTTCCTTTCACTGCC</w:t>
            </w:r>
          </w:p>
        </w:tc>
        <w:tc>
          <w:tcPr>
            <w:tcW w:w="2454" w:type="dxa"/>
          </w:tcPr>
          <w:p w14:paraId="625DEB93" w14:textId="77777777" w:rsidR="00154487" w:rsidRDefault="00154487" w:rsidP="006D46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e spacers matching</w:t>
            </w:r>
            <w:r w:rsidRPr="00996DC6">
              <w:rPr>
                <w:rFonts w:ascii="Times New Roman" w:hAnsi="Times New Roman" w:cs="Times New Roman"/>
                <w:sz w:val="20"/>
                <w:szCs w:val="20"/>
              </w:rPr>
              <w:t xml:space="preserve"> J3 protospacer ar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highlighted in yellow</w:t>
            </w:r>
            <w:r w:rsidRPr="00996DC6">
              <w:rPr>
                <w:rFonts w:ascii="Times New Roman" w:hAnsi="Times New Roman" w:cs="Times New Roman"/>
                <w:sz w:val="20"/>
                <w:szCs w:val="20"/>
              </w:rPr>
              <w:t xml:space="preserve">. The CRISPR repeats are marked in bold. The leader sequence is marked i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ed</w:t>
            </w:r>
            <w:r w:rsidRPr="00996DC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CRISPR construct (pCRISPR) used in interference assays in W303.</w:t>
            </w:r>
          </w:p>
          <w:p w14:paraId="48235D2A" w14:textId="77777777" w:rsidR="00154487" w:rsidRPr="00996DC6" w:rsidRDefault="00154487" w:rsidP="006D46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bookmarkStart w:id="0" w:name="_GoBack"/>
        <w:bookmarkEnd w:id="0"/>
      </w:tr>
      <w:tr w:rsidR="00154487" w:rsidRPr="00A05799" w14:paraId="38F669EC" w14:textId="77777777" w:rsidTr="006D4695">
        <w:tc>
          <w:tcPr>
            <w:tcW w:w="959" w:type="dxa"/>
          </w:tcPr>
          <w:p w14:paraId="6A5D6D59" w14:textId="77777777" w:rsidR="00154487" w:rsidRPr="00996DC6" w:rsidRDefault="00154487" w:rsidP="006D46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6DC6">
              <w:rPr>
                <w:rFonts w:ascii="Times New Roman" w:hAnsi="Times New Roman" w:cs="Times New Roman"/>
                <w:sz w:val="20"/>
                <w:szCs w:val="20"/>
              </w:rPr>
              <w:t>J1-2 CRISPR-spacer construct</w:t>
            </w:r>
          </w:p>
        </w:tc>
        <w:tc>
          <w:tcPr>
            <w:tcW w:w="5103" w:type="dxa"/>
          </w:tcPr>
          <w:p w14:paraId="1D38DB15" w14:textId="77777777" w:rsidR="00154487" w:rsidRPr="004F650F" w:rsidRDefault="00154487" w:rsidP="006D469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  <w:b/>
                <w:bCs/>
                <w:sz w:val="20"/>
                <w:szCs w:val="20"/>
              </w:rPr>
            </w:pPr>
            <w:r w:rsidRPr="00996DC6">
              <w:rPr>
                <w:rFonts w:ascii="Courier New" w:hAnsi="Courier New" w:cs="Courier New"/>
                <w:sz w:val="20"/>
                <w:szCs w:val="20"/>
              </w:rPr>
              <w:t>GGATCC</w:t>
            </w:r>
            <w:r w:rsidRPr="004F650F">
              <w:rPr>
                <w:rFonts w:ascii="Courier New" w:hAnsi="Courier New" w:cs="Courier New"/>
                <w:color w:val="FF0000"/>
                <w:sz w:val="20"/>
                <w:szCs w:val="20"/>
              </w:rPr>
              <w:t>GTGGGTTGTTTTTATGGGAAAAAATGCTTTAAGAACAAATGTATACTTTTAGA</w:t>
            </w:r>
            <w:r w:rsidRPr="00996DC6">
              <w:rPr>
                <w:rFonts w:ascii="Courier New" w:hAnsi="Courier New" w:cs="Courier New"/>
                <w:b/>
                <w:bCs/>
                <w:sz w:val="20"/>
                <w:szCs w:val="20"/>
              </w:rPr>
              <w:t>GAGTTCCCCGCGCCAGCGGGGATAAACCG</w:t>
            </w:r>
            <w:r w:rsidRPr="000F5EC9">
              <w:rPr>
                <w:rFonts w:ascii="Courier New" w:eastAsia="Times New Roman" w:hAnsi="Courier New" w:cs="Courier New"/>
                <w:caps/>
                <w:sz w:val="20"/>
                <w:szCs w:val="20"/>
                <w:highlight w:val="magenta"/>
                <w:bdr w:val="none" w:sz="0" w:space="0" w:color="auto" w:frame="1"/>
                <w:lang w:eastAsia="sv-SE"/>
              </w:rPr>
              <w:t>tcgagctgacggaggataacgccagcagactg</w:t>
            </w:r>
            <w:r w:rsidRPr="00996DC6">
              <w:rPr>
                <w:rFonts w:ascii="Courier New" w:hAnsi="Courier New" w:cs="Courier New"/>
                <w:b/>
                <w:bCs/>
                <w:sz w:val="20"/>
                <w:szCs w:val="20"/>
              </w:rPr>
              <w:t>GAGTTCCCCGCGCCAGCGGGGATAAACCG</w:t>
            </w:r>
            <w:r w:rsidRPr="000F5EC9">
              <w:rPr>
                <w:rFonts w:ascii="Courier New" w:eastAsia="Times New Roman" w:hAnsi="Courier New" w:cs="Courier New"/>
                <w:caps/>
                <w:sz w:val="20"/>
                <w:szCs w:val="20"/>
                <w:highlight w:val="cyan"/>
                <w:bdr w:val="none" w:sz="0" w:space="0" w:color="auto" w:frame="1"/>
                <w:lang w:eastAsia="sv-SE"/>
              </w:rPr>
              <w:t>tcgcgggtattggcctcagcatggaggacacg</w:t>
            </w:r>
            <w:r w:rsidRPr="00996DC6">
              <w:rPr>
                <w:rFonts w:ascii="Courier New" w:hAnsi="Courier New" w:cs="Courier New"/>
                <w:b/>
                <w:bCs/>
                <w:sz w:val="20"/>
                <w:szCs w:val="20"/>
              </w:rPr>
              <w:t>GAGTTCCCCGCGCCAGCGGGGATAAACCGGCGGCCG</w:t>
            </w:r>
            <w:r w:rsidRPr="00996DC6">
              <w:rPr>
                <w:rFonts w:ascii="Courier New" w:hAnsi="Courier New" w:cs="Courier New"/>
                <w:bCs/>
                <w:sz w:val="20"/>
                <w:szCs w:val="20"/>
              </w:rPr>
              <w:t>C</w:t>
            </w:r>
          </w:p>
        </w:tc>
        <w:tc>
          <w:tcPr>
            <w:tcW w:w="2454" w:type="dxa"/>
          </w:tcPr>
          <w:p w14:paraId="29396FC0" w14:textId="77777777" w:rsidR="00154487" w:rsidRDefault="00154487" w:rsidP="006D46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he spacers matching </w:t>
            </w:r>
            <w:r w:rsidRPr="00996DC6">
              <w:rPr>
                <w:rFonts w:ascii="Times New Roman" w:hAnsi="Times New Roman" w:cs="Times New Roman"/>
                <w:sz w:val="20"/>
                <w:szCs w:val="20"/>
              </w:rPr>
              <w:t xml:space="preserve">J1 and J2 protospacer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highlighted in magenta and cyan, respectively.</w:t>
            </w:r>
            <w:r w:rsidRPr="00996DC6">
              <w:rPr>
                <w:rFonts w:ascii="Times New Roman" w:hAnsi="Times New Roman" w:cs="Times New Roman"/>
                <w:sz w:val="20"/>
                <w:szCs w:val="20"/>
              </w:rPr>
              <w:t xml:space="preserve"> The CRISPR repeats are marked in bold. The leader sequence is marked i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ed</w:t>
            </w:r>
            <w:r w:rsidRPr="00996DC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CRISPR construct (pCRISPR) used in interference assays in BY418.</w:t>
            </w:r>
          </w:p>
          <w:p w14:paraId="1B80D84B" w14:textId="77777777" w:rsidR="00154487" w:rsidRPr="00996DC6" w:rsidRDefault="00154487" w:rsidP="006D46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54487" w:rsidRPr="001D0EFD" w14:paraId="7B4FB2A2" w14:textId="77777777" w:rsidTr="006D4695">
        <w:tc>
          <w:tcPr>
            <w:tcW w:w="959" w:type="dxa"/>
          </w:tcPr>
          <w:p w14:paraId="604A50CF" w14:textId="77777777" w:rsidR="00154487" w:rsidRPr="00996DC6" w:rsidRDefault="00154487" w:rsidP="006D46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6DC6">
              <w:rPr>
                <w:rFonts w:ascii="Times New Roman" w:hAnsi="Times New Roman" w:cs="Times New Roman"/>
                <w:sz w:val="20"/>
                <w:szCs w:val="20"/>
              </w:rPr>
              <w:t>J region</w:t>
            </w:r>
          </w:p>
        </w:tc>
        <w:tc>
          <w:tcPr>
            <w:tcW w:w="5103" w:type="dxa"/>
          </w:tcPr>
          <w:p w14:paraId="1E0AF961" w14:textId="77777777" w:rsidR="00154487" w:rsidRPr="00996DC6" w:rsidRDefault="00154487" w:rsidP="006D469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53" w:lineRule="atLeast"/>
              <w:textAlignment w:val="baseline"/>
              <w:rPr>
                <w:rFonts w:ascii="Courier New" w:eastAsia="Times New Roman" w:hAnsi="Courier New" w:cs="Courier New"/>
                <w:caps/>
                <w:sz w:val="20"/>
                <w:szCs w:val="20"/>
                <w:lang w:eastAsia="sv-SE"/>
              </w:rPr>
            </w:pPr>
            <w:r w:rsidRPr="00996DC6">
              <w:rPr>
                <w:rFonts w:ascii="Courier New" w:eastAsia="Times New Roman" w:hAnsi="Courier New" w:cs="Courier New"/>
                <w:caps/>
                <w:sz w:val="20"/>
                <w:szCs w:val="20"/>
                <w:bdr w:val="none" w:sz="0" w:space="0" w:color="auto" w:frame="1"/>
                <w:lang w:eastAsia="sv-SE"/>
              </w:rPr>
              <w:t>tcgggcgagcgatgatgcg</w:t>
            </w:r>
            <w:r w:rsidRPr="00996DC6">
              <w:rPr>
                <w:rFonts w:ascii="Courier New" w:eastAsia="Times New Roman" w:hAnsi="Courier New" w:cs="Courier New"/>
                <w:caps/>
                <w:color w:val="000000"/>
                <w:sz w:val="20"/>
                <w:szCs w:val="20"/>
                <w:bdr w:val="none" w:sz="0" w:space="0" w:color="auto" w:frame="1"/>
                <w:lang w:eastAsia="sv-SE"/>
              </w:rPr>
              <w:t>gaaggttacctggattttttcaaaggc</w:t>
            </w:r>
            <w:r w:rsidRPr="00F87933">
              <w:rPr>
                <w:rFonts w:ascii="Courier New" w:eastAsia="Times New Roman" w:hAnsi="Courier New" w:cs="Courier New"/>
                <w:caps/>
                <w:color w:val="000000"/>
                <w:sz w:val="20"/>
                <w:szCs w:val="20"/>
                <w:bdr w:val="none" w:sz="0" w:space="0" w:color="auto" w:frame="1"/>
                <w:lang w:eastAsia="sv-SE"/>
              </w:rPr>
              <w:t>aagataaccgaatcccatctcggcaaggagctgctggaaa</w:t>
            </w:r>
            <w:r w:rsidRPr="00A75B75">
              <w:rPr>
                <w:rFonts w:ascii="Courier New" w:eastAsia="Times New Roman" w:hAnsi="Courier New" w:cs="Courier New"/>
                <w:caps/>
                <w:color w:val="000000"/>
                <w:sz w:val="20"/>
                <w:szCs w:val="20"/>
                <w:highlight w:val="green"/>
                <w:bdr w:val="none" w:sz="0" w:space="0" w:color="auto" w:frame="1"/>
                <w:lang w:eastAsia="sv-SE"/>
              </w:rPr>
              <w:t>aag</w:t>
            </w:r>
            <w:r w:rsidRPr="005054F3">
              <w:rPr>
                <w:rFonts w:ascii="Courier New" w:eastAsia="Times New Roman" w:hAnsi="Courier New" w:cs="Courier New"/>
                <w:caps/>
                <w:color w:val="000000"/>
                <w:sz w:val="20"/>
                <w:szCs w:val="20"/>
                <w:highlight w:val="magenta"/>
                <w:bdr w:val="none" w:sz="0" w:space="0" w:color="auto" w:frame="1"/>
                <w:lang w:eastAsia="sv-SE"/>
              </w:rPr>
              <w:t>tcgagctgacggaggataacgccagcagactg</w:t>
            </w:r>
            <w:r w:rsidRPr="00F87933">
              <w:rPr>
                <w:rFonts w:ascii="Courier New" w:eastAsia="Times New Roman" w:hAnsi="Courier New" w:cs="Courier New"/>
                <w:caps/>
                <w:color w:val="000000"/>
                <w:sz w:val="20"/>
                <w:szCs w:val="20"/>
                <w:bdr w:val="none" w:sz="0" w:space="0" w:color="auto" w:frame="1"/>
                <w:lang w:eastAsia="sv-SE"/>
              </w:rPr>
              <w:t>gaggagttttcgaaagagtggaagg</w:t>
            </w:r>
            <w:r w:rsidRPr="00A75B75">
              <w:rPr>
                <w:rFonts w:ascii="Courier New" w:eastAsia="Times New Roman" w:hAnsi="Courier New" w:cs="Courier New"/>
                <w:caps/>
                <w:sz w:val="20"/>
                <w:szCs w:val="20"/>
                <w:highlight w:val="green"/>
                <w:bdr w:val="none" w:sz="0" w:space="0" w:color="auto" w:frame="1"/>
                <w:lang w:eastAsia="sv-SE"/>
              </w:rPr>
              <w:t>atg</w:t>
            </w:r>
            <w:r w:rsidRPr="000F5EC9">
              <w:rPr>
                <w:rFonts w:ascii="Courier New" w:eastAsia="Times New Roman" w:hAnsi="Courier New" w:cs="Courier New"/>
                <w:caps/>
                <w:color w:val="000000"/>
                <w:sz w:val="20"/>
                <w:szCs w:val="20"/>
                <w:highlight w:val="yellow"/>
                <w:bdr w:val="none" w:sz="0" w:space="0" w:color="auto" w:frame="1"/>
                <w:lang w:eastAsia="sv-SE"/>
              </w:rPr>
              <w:t>ccagtgataagtggaatgccatgtgggctgtc</w:t>
            </w:r>
            <w:r w:rsidRPr="00F87933">
              <w:rPr>
                <w:rFonts w:ascii="Courier New" w:eastAsia="Times New Roman" w:hAnsi="Courier New" w:cs="Courier New"/>
                <w:caps/>
                <w:color w:val="000000"/>
                <w:sz w:val="20"/>
                <w:szCs w:val="20"/>
                <w:bdr w:val="none" w:sz="0" w:space="0" w:color="auto" w:frame="1"/>
                <w:lang w:eastAsia="sv-SE"/>
              </w:rPr>
              <w:t>aaaattgagcagaccaaagacggcaaacatt</w:t>
            </w:r>
            <w:r w:rsidRPr="00A75B75">
              <w:rPr>
                <w:rFonts w:ascii="Courier New" w:eastAsia="Times New Roman" w:hAnsi="Courier New" w:cs="Courier New"/>
                <w:caps/>
                <w:color w:val="000000"/>
                <w:sz w:val="20"/>
                <w:szCs w:val="20"/>
                <w:highlight w:val="green"/>
                <w:bdr w:val="none" w:sz="0" w:space="0" w:color="auto" w:frame="1"/>
                <w:lang w:eastAsia="sv-SE"/>
              </w:rPr>
              <w:t>atg</w:t>
            </w:r>
            <w:r w:rsidRPr="000F5EC9">
              <w:rPr>
                <w:rFonts w:ascii="Courier New" w:eastAsia="Times New Roman" w:hAnsi="Courier New" w:cs="Courier New"/>
                <w:caps/>
                <w:color w:val="000000"/>
                <w:sz w:val="20"/>
                <w:szCs w:val="20"/>
                <w:highlight w:val="cyan"/>
                <w:bdr w:val="none" w:sz="0" w:space="0" w:color="auto" w:frame="1"/>
                <w:lang w:eastAsia="sv-SE"/>
              </w:rPr>
              <w:t>tcgcgggtattggcctcagcatggaggacacg</w:t>
            </w:r>
            <w:r w:rsidRPr="00F87933">
              <w:rPr>
                <w:rFonts w:ascii="Courier New" w:eastAsia="Times New Roman" w:hAnsi="Courier New" w:cs="Courier New"/>
                <w:caps/>
                <w:color w:val="000000"/>
                <w:sz w:val="20"/>
                <w:szCs w:val="20"/>
                <w:bdr w:val="none" w:sz="0" w:space="0" w:color="auto" w:frame="1"/>
                <w:lang w:eastAsia="sv-SE"/>
              </w:rPr>
              <w:t>gaggaaggcaaactgagccagtttctggttgccgccaatcgta</w:t>
            </w:r>
            <w:r w:rsidRPr="00996DC6">
              <w:rPr>
                <w:rFonts w:ascii="Courier New" w:eastAsia="Times New Roman" w:hAnsi="Courier New" w:cs="Courier New"/>
                <w:caps/>
                <w:color w:val="000000"/>
                <w:sz w:val="20"/>
                <w:szCs w:val="20"/>
                <w:bdr w:val="none" w:sz="0" w:space="0" w:color="auto" w:frame="1"/>
                <w:lang w:eastAsia="sv-SE"/>
              </w:rPr>
              <w:t>tcgcatttattgacccggc</w:t>
            </w:r>
            <w:r w:rsidRPr="00996DC6">
              <w:rPr>
                <w:rFonts w:ascii="Courier New" w:eastAsia="Times New Roman" w:hAnsi="Courier New" w:cs="Courier New"/>
                <w:caps/>
                <w:sz w:val="20"/>
                <w:szCs w:val="20"/>
                <w:bdr w:val="none" w:sz="0" w:space="0" w:color="auto" w:frame="1"/>
                <w:lang w:eastAsia="sv-SE"/>
              </w:rPr>
              <w:t>aaacgggaatgaaacgccgatgt</w:t>
            </w:r>
          </w:p>
        </w:tc>
        <w:tc>
          <w:tcPr>
            <w:tcW w:w="2454" w:type="dxa"/>
          </w:tcPr>
          <w:p w14:paraId="260DD276" w14:textId="77777777" w:rsidR="00154487" w:rsidRPr="00996DC6" w:rsidRDefault="00154487" w:rsidP="006D46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6DC6">
              <w:rPr>
                <w:rFonts w:ascii="Times New Roman" w:hAnsi="Times New Roman" w:cs="Times New Roman"/>
                <w:sz w:val="20"/>
                <w:szCs w:val="20"/>
              </w:rPr>
              <w:t>Lam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996DC6">
              <w:rPr>
                <w:rFonts w:ascii="Times New Roman" w:hAnsi="Times New Roman" w:cs="Times New Roman"/>
                <w:sz w:val="20"/>
                <w:szCs w:val="20"/>
              </w:rPr>
              <w:t>a J region used as targe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TargetHigh/ pTargetLow)</w:t>
            </w:r>
            <w:r w:rsidRPr="00996DC6">
              <w:rPr>
                <w:rFonts w:ascii="Times New Roman" w:hAnsi="Times New Roman" w:cs="Times New Roman"/>
                <w:sz w:val="20"/>
                <w:szCs w:val="20"/>
              </w:rPr>
              <w:t>. Th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J1, J2 and J3 </w:t>
            </w:r>
            <w:r w:rsidRPr="00996DC6">
              <w:rPr>
                <w:rFonts w:ascii="Times New Roman" w:hAnsi="Times New Roman" w:cs="Times New Roman"/>
                <w:sz w:val="20"/>
                <w:szCs w:val="20"/>
              </w:rPr>
              <w:t>protospacer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96DC6">
              <w:rPr>
                <w:rFonts w:ascii="Times New Roman" w:hAnsi="Times New Roman" w:cs="Times New Roman"/>
                <w:sz w:val="20"/>
                <w:szCs w:val="20"/>
              </w:rPr>
              <w:t xml:space="preserve">ar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highlighted in magenta, cyan and yellow, respectively</w:t>
            </w:r>
            <w:r w:rsidRPr="00996DC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commentRangeStart w:id="1"/>
            <w:r w:rsidRPr="00793717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 xml:space="preserve">The PAM sequence is shown in green </w:t>
            </w:r>
            <w:commentRangeEnd w:id="1"/>
            <w:r>
              <w:rPr>
                <w:rStyle w:val="CommentReference"/>
              </w:rPr>
              <w:commentReference w:id="1"/>
            </w:r>
          </w:p>
        </w:tc>
      </w:tr>
      <w:tr w:rsidR="00154487" w:rsidRPr="00673116" w14:paraId="5B0AE978" w14:textId="77777777" w:rsidTr="006D4695">
        <w:tc>
          <w:tcPr>
            <w:tcW w:w="959" w:type="dxa"/>
          </w:tcPr>
          <w:p w14:paraId="3B84F2C7" w14:textId="77777777" w:rsidR="00154487" w:rsidRPr="00996DC6" w:rsidRDefault="00154487" w:rsidP="006D46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inimal CRISPR array</w:t>
            </w:r>
          </w:p>
        </w:tc>
        <w:tc>
          <w:tcPr>
            <w:tcW w:w="5103" w:type="dxa"/>
          </w:tcPr>
          <w:p w14:paraId="766294EE" w14:textId="77777777" w:rsidR="00154487" w:rsidRPr="00996DC6" w:rsidRDefault="00154487" w:rsidP="006D469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53" w:lineRule="atLeast"/>
              <w:textAlignment w:val="baseline"/>
              <w:rPr>
                <w:rFonts w:ascii="Courier New" w:eastAsia="Times New Roman" w:hAnsi="Courier New" w:cs="Courier New"/>
                <w:caps/>
                <w:sz w:val="20"/>
                <w:szCs w:val="20"/>
                <w:bdr w:val="none" w:sz="0" w:space="0" w:color="auto" w:frame="1"/>
                <w:lang w:eastAsia="sv-SE"/>
              </w:rPr>
            </w:pPr>
            <w:r w:rsidRPr="002E59F3">
              <w:rPr>
                <w:rFonts w:ascii="Courier New" w:hAnsi="Courier New" w:cs="Courier New"/>
                <w:sz w:val="20"/>
                <w:szCs w:val="20"/>
              </w:rPr>
              <w:t>G</w:t>
            </w:r>
            <w:r w:rsidRPr="002E59F3">
              <w:rPr>
                <w:rFonts w:ascii="Courier New" w:hAnsi="Courier New" w:cs="Courier New"/>
                <w:color w:val="FF0000"/>
                <w:sz w:val="20"/>
                <w:szCs w:val="20"/>
              </w:rPr>
              <w:t>GTGGGTTGTTTTTATGGGAAAAAATGCTTTAAGAACAAATGTATACTTCTAGA</w:t>
            </w:r>
            <w:r w:rsidRPr="002E59F3">
              <w:rPr>
                <w:rFonts w:ascii="Courier New" w:hAnsi="Courier New" w:cs="Courier New"/>
                <w:b/>
                <w:sz w:val="20"/>
                <w:szCs w:val="20"/>
              </w:rPr>
              <w:t>GAGTTCCCCGCGCCAGCGGGGATAAACCG</w:t>
            </w:r>
            <w:r w:rsidRPr="002E59F3">
              <w:rPr>
                <w:rFonts w:ascii="Courier New" w:hAnsi="Courier New" w:cs="Courier New"/>
                <w:sz w:val="20"/>
                <w:szCs w:val="20"/>
                <w:highlight w:val="yellow"/>
              </w:rPr>
              <w:t>CCAGTGATAAGTGGAATGCCATGTGGGCTGTC</w:t>
            </w:r>
            <w:r w:rsidRPr="002E59F3">
              <w:rPr>
                <w:rFonts w:ascii="Courier New" w:hAnsi="Courier New" w:cs="Courier New"/>
                <w:b/>
                <w:sz w:val="20"/>
                <w:szCs w:val="20"/>
              </w:rPr>
              <w:t>GAGTTCCCCGCGCCAGCGGGGATAAACCG</w:t>
            </w:r>
          </w:p>
        </w:tc>
        <w:tc>
          <w:tcPr>
            <w:tcW w:w="2454" w:type="dxa"/>
          </w:tcPr>
          <w:p w14:paraId="3EF86A18" w14:textId="77777777" w:rsidR="00154487" w:rsidRPr="00996DC6" w:rsidRDefault="00154487" w:rsidP="006D46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inimal CRISPR array used in pLA002. The spacer matching J3 protospacer is</w:t>
            </w:r>
            <w:r w:rsidRPr="00996DC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highlighted in yellow</w:t>
            </w:r>
            <w:r w:rsidRPr="00996DC6">
              <w:rPr>
                <w:rFonts w:ascii="Times New Roman" w:hAnsi="Times New Roman" w:cs="Times New Roman"/>
                <w:sz w:val="20"/>
                <w:szCs w:val="20"/>
              </w:rPr>
              <w:t xml:space="preserve">. The CRISPR repeats are marked in bold. The leader sequence is marked i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ed</w:t>
            </w:r>
            <w:r w:rsidRPr="00996DC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154487" w:rsidRPr="006309FB" w14:paraId="5F2CB33D" w14:textId="77777777" w:rsidTr="006D4695">
        <w:tc>
          <w:tcPr>
            <w:tcW w:w="959" w:type="dxa"/>
          </w:tcPr>
          <w:p w14:paraId="4CAB76C3" w14:textId="77777777" w:rsidR="00154487" w:rsidRDefault="00154487" w:rsidP="006D46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scade construct</w:t>
            </w:r>
          </w:p>
        </w:tc>
        <w:tc>
          <w:tcPr>
            <w:tcW w:w="5103" w:type="dxa"/>
          </w:tcPr>
          <w:p w14:paraId="68F7EC55" w14:textId="77777777" w:rsidR="00154487" w:rsidRPr="00B7257D" w:rsidRDefault="00154487" w:rsidP="006D4695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B7257D">
              <w:rPr>
                <w:rFonts w:ascii="Courier New" w:hAnsi="Courier New" w:cs="Courier New"/>
                <w:sz w:val="20"/>
                <w:szCs w:val="20"/>
              </w:rPr>
              <w:t>CAGCTGGCGAAAGGGGGATGTGCTGCAAGGCGATTAAGTTGGGTAACGCCAGGGTTTTCCCAGTCACGACGTTGTAAAACGACGGCCAGTGAGCGCGCGTAATACGACTCACTATAGGGCGAATTGGGTACCGGGCCCCCCCTCGAGGTCGACTGGGATTAAGGGGAAGCCAGGTCATTTTATTACACCTCAATCACAGTGGAGCCAAAGATAGCAAGCCACATCCCATCGATTTAGCTGGCCCAATACCTTGCTGTACAAGATCTATTAACGCTGGCGCGTCGTTGATGGTGAGCACACCTTCAAAGCAAACCGTTTGGATCTTTCCACTTTTACCATCACCAGAAAAATACTGTGGCCGTTCCGATATGGGATGCACATCTTCAACGCGCGCCGCATTGCCCAATTTACGTTGCAACCACGCGATTTGTTCTGCTTCTTTTATTAACGGAACCCGACAGCGTTTAATATTCCCTTTACTGTCCAGGCGCTTTTGATTGTCGAGAATAGTTTTGATCGGATTTGCCCGAAGCCGAAAATAGAGTGGAACACCAACCTGAAGTTGAAATTCAACCTGTTTAGTTTTAATGACTGTCGCAA</w:t>
            </w:r>
            <w:r w:rsidRPr="00B7257D">
              <w:rPr>
                <w:rFonts w:ascii="Courier New" w:hAnsi="Courier New" w:cs="Courier New"/>
                <w:sz w:val="20"/>
                <w:szCs w:val="20"/>
              </w:rPr>
              <w:lastRenderedPageBreak/>
              <w:t>CGGCAGTTGAAACAGGCATTTGCGCTGACTGCAATAAAACATGACAGCCTTCTGGTGTGTTTCGCTTCTCAACATGAAAAAGAAAATCACGAGCAGCATCCGGTCTGTTTGGAAATAAATGCCATAATCCCTGGTGAAGTTGGTAAAGATCCCTGCTCCAGGCCCTGGCAATGATGACTTTACTGAGATACATCTATACCTCCTTTGTCGACGGTATCGATAAGCTTGATATCGAATTCCTTGAATTTTCAAAAATTCTTACTTTTTTTTTGGATGGACGCAAAGAAGTTTAATAATCATATTACATGGCATTACCACCATATACATATCCATATACATATCCATATCTAATCTTACTTATATGTTGTGGAAATGTAAAGAGCCCCATTATCTTAGCCTAAAAAAACCTTCTCTTTGGAACTTTCAGTAATACGCTTAACTGCTCATTGCTATATTGAAGTACGGATTAGAAGCCGCCGAGCGGGTGACAGCCCTCCGAAGGAAGACTCTCCTCCGTGCGTCCTCGTCTTCACCGGTCGCGTTCCTGAAACGCAGATGTGCCTCGCGCCGCACTGCTCCGAACAATAAAGATTCTACAATACTAGCTTTTATGGTTATGAAGAGGAAAAATTGGCAGTAACCTGGCCCCACAAACCTTCAAATGAACGAATCAAATTAACAACCATAGGATGATAATGCGATTAGTTTTTTAGCCTTATTTCTGGGGTAATTAATCAGCGAAGCGATGATTTTTGATCTATTAACAGATATATAAATGCAAAAACTGCATAACCACTTTAACTAATACTTTCAACATTTTCGGTTTGTATTACTTCTTATTCAAATGTAATAAAAGTATCAACAAAAAATTGTTAATATACCTCTATACTTTAACGTCAAGGAGAAAAAACCCCGGATCCGTAAGGAAACCTTTCTATGTCTAACTTTATCAATATTCATGTTCTGATCTCTCACAGCCCTTCATGTCTGAACCGCGACGATATGAACATGCAGAAAGACGCTATTTTCGGCGGCAAAAGACGAGTAAGAATTTCAAGTCAAAGCCTTAAACGTGCGATGCGTAAAAGTGGTTATTACGCACAAAATATTGGTGAATCCAGTCTCAGAACCATTCATCTTGCACAATTACGTGATGTTCTTCGGCAAAAACTTGGTGAACGTTTTGACCAAAAAATCATCGATAAGACATTAGCGCTGCTCTCCGGTAAATCAGTTGATGAAGCCGAAAAGATTTCTGCCGATGCGGTTACTCCCTGGGTTGTGGGAGAAATAGCCTGGTTCTGTGAGCAGGTTGCAAAAGCAGAGGCTGATAATCTGGATGATAAAAAGCTGCTCAAAGTTCTTAAGGAAGATATTGCCGCCATACGTGTGAATTTACAGCAGGGTGTTGATATTGCGCTTAGTGGAAGAATGGCAACCAGCGGCATGATGACTGAGTTGGGAAAAGTTGATGGTGCAATGTCCATTGCGCATGCGATCACTACTCATCAGGTTGATTCTGATATTGACTGGTTCACCGCTGTAGATGATTTACAGGAACAAGGTTCTGCACATCTGGGAACTCAGGAATTTTCATCGGGTGTTTTTTATCGTTATGCCAACATTAACCTCGCTCAACTTCAGGAAAATTTAGGTGGTGCCTCCAGGGAGCAGGCTCTGGAAATTGCAACCCATGTTGTTCATATGCTGGCAACAGAGGTCCCTGGAGCAAAACAGCGTACTTATGCCGCTTTTAACCCTGCGGATATGGTAATGGTTAATTTCTCCGATATGCCACTTTCTATGGCAAATGCTTTTGAAAAAGCGGTTAAAGCGAAAGATGGCTTTTTGCAACCGTCTATACAGGCGTTTAATCAATATTGGGATCGCGTTGCCAATGGATATGGTCTGAACGGAGCTGCTGCGCAATTCAGCTTATCTGATGTAGACCCAATTACTGCTCAAGTTAAACAAATGCCTACTTTAGAACAGTTAAAATCCTGGGTTCGTAATAATGGCGAGGCGTGAACATGAGATCTTATTTGATCTTGCGGCTTGCTGGGCCAATGCAAGCCTGGGGGCAGCCGACCTTTGAAGGAACGCGACCTACCGGAAGATTTCCGACCCGAAGCGGGTTATTAGGGCTACTCGGGGCTTGTCTTGGGATCCACTAGTTCTAGAGCGGCCAGAACTAGGGCTGCAGATTAAAGCCTTCGAGCGTCCCAAAACCTTCTCAAGCAAGGTTTTCAGTATAATGTTACATGCGTACACGCGTCTGTACAGAAAAAAAAGAAAAATTTGAAATATAAATAACGTTCTTAATACTAACATAACTATAAAAAAATAAATAGGGACCTAGACTTCAGGTTGTCTAACTCCTTCCTTTTCGGTTAGAGCGGATGTGGGGGGAGGGCGTGAATGTAAGCGTGACATAACTAAC</w:t>
            </w:r>
            <w:r w:rsidRPr="00B7257D">
              <w:rPr>
                <w:rFonts w:ascii="Courier New" w:hAnsi="Courier New" w:cs="Courier New"/>
                <w:sz w:val="20"/>
                <w:szCs w:val="20"/>
              </w:rPr>
              <w:lastRenderedPageBreak/>
              <w:t>TGCAGGAATTCGATCTAGTGGATCCGGGGTTTTTTCTCCTTGACGTTAAAGTATAGAGGTATATTAACAATTTTTTGTTGATACTTTTATTACATTTGAATAAGAAGTAATACAAACCGAAAATGTTGAAAGTATTAGTTAAAGTGGTTATGCAGTTTTTGCATTTATATATCTGTTAATAGATCAAAAATCATCGCTTCGCTGATTAATTACCCCAGAAATAAGGCTAAAAAACTAATCGCATTATCATCCTATGGTTGTTAATTTGATTCGTTCATTTGAAGGTTTGTGGGGCCAGGTTACTGCCAATTTTTCCTCTTCATAACCATAAAAGCTAGTATTGTAGAATCTTTATTGTTCGGAGCAGTGCGGCGCGAGGCACATCTGCGTTTCAGGAACGCGACCGGTGAAGACGAGGACGCACGGAGGAGAGTCTTCCTTCGGAGGGCTGTCACCCGCTCGGCGGCTTCTAATCCGTACTTCAATATAGCAATGAGCAGTTAAGCGTATTACTGAAAGTTCCAAAGAGAAGGTTTTTTTAGGCTAAGATAATGGGGCTCTTTACATTTCCACAACATATAAGTAAGATTAGATATGGATATGTATATGGATATGTATATGGTGGTAATGCCATGTAATATGATTATTAAACTTCTTTGCGTCCATCCAAAAAAAAAGTAAGAATTTTTGAAAATTCAAGGAATTCGATATCAAGCTTGGCGAGGCGTGAACATGAGATCTTATTTGATCTTGCGGCTTGCTGGGCCAATGCAAGCCTGGGGGCAGCCGACCTTTGAAGGAACGCGACCTACCGGAAGATTTCCGACCCGAAGCGGGTTATTAGGGCTACTCGGGGCTTGTCTTGGGATCCAACGTGATGATACTTCTTCATTACAGGCGTTATCAGAGAGTGTGCAATTTGCAGTGCGCTGCGATGAACTCATTCTTGACGATCGTCGTGTGTCTGTAACGGGGTTGCGTGATTACCATACAGTCCTTGGAGCGCGAGAAGATTACCGTGGTTTGAAAAGTCATGAAACGATTCAAACATGGCGCGAATATTTATGTGATGCCTCCTTTACCGTCGCTCTCTGGTTAACACCCCATGCAACGATGGTTATCTCAGAACTTGAAAAAGCAGTATTAAAGCCTCGGTATACACCTTACCTGGGGCGGAGAAGTTGCCCACTAACACACCCGCTTTTTTTGGGGACATGTCAGGCATCGGATCCTCAGAAGGCGCTATTAAATTATGAGCCCGTTGGCGGCGATATATATAGTGAGGAATCAGTTACAGGGCATCATTTAAAATTTACGGCGCGCGACGAACCGATGATCACCTTGCCTCGACAATTTGCTTCCCGAGAATGGTATGTGATTAAAGGAGGTATGGATGTATCTCAGTAAAGTCATCATTGCCAGGGCCTGGAGCAGGGATCTTTACAAGCTTATCGATACCGTCGAGGGCTGCAGATTAAAGCCTTCGAGCGTCCCAAAACCTTCTCAAGCAAGGTTTTCAGTATAATGTTACATGCGTACACGCGTCTGTACAGAAAAAAAAGAAAAATTTGAAATATAAATAACGTTCTTAATACTAACATAACTATAAAAAAATAAATAGGGACCTAGACTTCAGGTTGTCTAACTCCTTCCTTTTCGGTTAGAGCGGATGTGGGGGGAGGGCGTGAATGTAAGCGTGACATAACTAACTGCAGGAATTCGATTCGACCTCGAGGCCGCCACCGCGGTGGGGCCGCTCTAGATATAAAGCCATTGCATCAATTTCATCAGCCATTTGATGGCCCTCCTTGCGGTTTTAACTCCCGTAAATGTTTGTATAGCGTGGCGCGGGCAAGCGCTAATGTGCTTATTAATTTAGGATGATGTGCATAGGGAGCTACAGATTGATTAAATAGCATTTCACACAATTGATGAAGTTTGTCTCGTAAATCAGCTATTACCTCATCAGCCTGGGAAAAATTAACATTCGCCAGTACATCGGGAATTAATAATTCACTCTGTCGATAGAAATGCCTTTCTGCAGTCTCATGAACAGAGACTCCGGCCCCTTTGAAGTCTTTATTTTTAAACCCTTCTGCAAAGGTATATAACGCCTTGCGTAAGGCTGTTTTATATCCCAAACCAACAGTCACTATTTCGTTTATCACATTGCCGTATTGTTGCCACCCCTGATTAAACATCAACACATCATGACGCCGTTCAAGAATAGATGCTTGATTATTACGATATCCCCCCATAATCAATTCAAGAGGACTTTGCGGCGCAATATTTCTGAATTGATTCACAACCGCCGCCACGCGATTTCCATTTTCATTTTGAATAATCTTATCTACCACAACTCGGCTGATTTGTGTCCATGATGGTGCGGAGGTGGTGAAAGCAAGAAATTTTTCCTCAACCTCCCCTTTCTTGACTGTTA</w:t>
            </w:r>
            <w:r w:rsidRPr="00B7257D">
              <w:rPr>
                <w:rFonts w:ascii="Courier New" w:hAnsi="Courier New" w:cs="Courier New"/>
                <w:sz w:val="20"/>
                <w:szCs w:val="20"/>
              </w:rPr>
              <w:lastRenderedPageBreak/>
              <w:t>CCAGACAAGGGGAATGCGGATGGGGCCATAGCCCATTAACTGTAAAGGTAAATTTTTCCTTAAGAAAACCGGTATAACGCAAATTGCTTTCCTGTCCACAGCAAGAACATTTACCAATCCCAATGGGATCGCATAATTCAATATGCGCTGGTTGCCAGAATAGACCACGGACAAACCCAATTGACGAAGCAGGTATAGACTCATTGGACTTGATAGGTTTAATCCAGGTAGGTTGGTTTTCCGTATGTGATTCATTAGGAAATTGTTTTTGAAGACGAGGTAATGTGAGGACATTGAGTAACACCGTTGAACGAAGATCGATCCCACGTACGAACGTTGTTACAGGTGTTCCTCCACGTAAACCGCTTTTAAAACCACCACCAAAACCTGGTGCCTGATTCGCCTGGTTGAATAACGCAATCGCAGTGCATCCACCACATAATGCTTCACCCTGCCCCGGTTGATTGACAAATGCACAATTCGTCGCGCCGCTTACCCCAGCCAACAGTTTTTCCATTGGAGTCACATCATTTGCTTTGACACCTTTGGTCTGCATAAAGGGATGTTCTGCGTGATTAAGGTAGAACATATCTATCCACGGCGCGATGAGTTGTTGAAACTCATCTTCAGTGAGCGGATTCATTATGCGATGTCGAAATTCAACGTCATCTTTTGCCGGGGCGATAATTTGCCCAATGCAAACCAGCAGTGCTAAAGCGGCCAGTTCCATATCGTCACGGGGCAAACTTAATCGCCACTGATCTCTACTGCAGTATAGCGATTGCAGATTTATGATTTGGACTTTCCCCCCGTTTCGCGGGCGTACAGGGATCCAGTTATCAATAAGCAAATTCATTTGTTCTCCTTCGTATGCTTCTAGAACTAGTGGATCCGGGGTTTTTTCTCCTTGACGTTAAAGTATAGAGGTATATTAACAATTTTTTGTTGATACTTTTATTACATTTGAATAAGAAGTAATACAAACCGAAAATGTTGAAAGTATTAGTTAAAGTGGTTATGCAGTTTTTGCATTTATATATCTGTTAATAGATCAAAAATCATCGCTTCGCTGATTAATTACCCCAGAAATAAGGCTAAAAAACTAATCGCATTATCATCCTATGGTTGTTAATTTGATTCGTTCATTTGAAGGTTTGTGGGGCCAGGTTACTGCCAATTTTTCCTCTTCATAACCATAAAAGCTAGTATTGTAGAATCTTTATTGTTCGGAGCAGTGCGGCGCGAGGCACATCTGCGTTTCAGGAACGCGACCGGTGAAGACGAGGACGCACGGAGGAGAGTCTTCCTTCGGAGGGCTGTCACCCGCTCGGCGGCTTCTAATCCGTACTTCAATATAGCATACTCGTCAATTCGCATAATGACTTTCAAGGTTTCTCTTCCAAAAAAATCCGATTCTATTACCCCGAGAAATGTAAAGGTGTTGTATATTCATTCTAATCTATACCTATACATATACCTAATGTATATGGTGGTAATGCCATGTAATATGATTATTAAACTTCTTTGCGTCCATCCAAAATTTTTCATTCTTAAAAACTTTTAAGTTCCTTAAGTTTGGCGTTCCTCCCGGTAGTTTACCCTGATGAAATTGATGCAATGGCTTTATATCGAGCCTGGCAACAACTGGATAATGGATCATCACGCGTTTAATCTGCACAAAGTCTTGGACTACTTAATGCGCTATAGGGACGCAAAATATGGCTGGTGCAACCTTTTGGTTGGGAAAACCCACGTCACCAGCAGGCTCTTTTGCGCATGGACAAAACGGACTCGCGTCCTTTCTTACAGTAGGCTGTAGTCCTGTTTTTTAGCCTCGTTTCAACAGGTATCTCGTTGGGAAGAGCTTTAGCCAATAGTGGAAGAATTAACGAGCGCCGTAAGAAAGTTAATTAAGCCCGACTGTCTTGTCGGCTATACCAGGTCAATGCAGCTAATGAATCTCACGCCGAACCCGTACTTGACTGGCCATTAATGGCCAGGATGTTGACCTGGTGGGGAATCGCGCTTGCGGTCGTTGAAGACCTTCTAAAACATAACTGGTGTTTGTTTTTACGCATTCGAAACCTTTCTATGTCTAACTTTATCAGAATTCGATATCAAGCTCCAGCTTTTGTTCCCT</w:t>
            </w:r>
          </w:p>
          <w:p w14:paraId="0A325C63" w14:textId="77777777" w:rsidR="00154487" w:rsidRPr="002E59F3" w:rsidRDefault="00154487" w:rsidP="006D469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53" w:lineRule="atLeast"/>
              <w:textAlignment w:val="baseline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2454" w:type="dxa"/>
          </w:tcPr>
          <w:p w14:paraId="490EFDD5" w14:textId="77777777" w:rsidR="00154487" w:rsidRPr="007D67CF" w:rsidRDefault="00154487" w:rsidP="006D46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 </w:t>
            </w:r>
            <w:r w:rsidRPr="00965847">
              <w:rPr>
                <w:rFonts w:ascii="Times New Roman" w:hAnsi="Times New Roman" w:cs="Times New Roman"/>
                <w:i/>
                <w:sz w:val="20"/>
                <w:szCs w:val="20"/>
              </w:rPr>
              <w:t>ca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genes (</w:t>
            </w:r>
            <w:r w:rsidRPr="00A05799">
              <w:rPr>
                <w:rFonts w:ascii="Times New Roman" w:hAnsi="Times New Roman" w:cs="Times New Roman"/>
                <w:i/>
                <w:sz w:val="20"/>
                <w:szCs w:val="20"/>
              </w:rPr>
              <w:t>cse6e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-</w:t>
            </w:r>
            <w:r w:rsidRPr="00A05799">
              <w:rPr>
                <w:rFonts w:ascii="Times New Roman" w:hAnsi="Times New Roman" w:cs="Times New Roman"/>
                <w:i/>
                <w:sz w:val="20"/>
                <w:szCs w:val="20"/>
              </w:rPr>
              <w:t>cas7</w:t>
            </w:r>
            <w:r w:rsidRPr="00A0579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A05799">
              <w:rPr>
                <w:rFonts w:ascii="Times New Roman" w:hAnsi="Times New Roman" w:cs="Times New Roman"/>
                <w:i/>
                <w:sz w:val="20"/>
                <w:szCs w:val="20"/>
              </w:rPr>
              <w:t>cas5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A05799">
              <w:rPr>
                <w:rFonts w:ascii="Times New Roman" w:hAnsi="Times New Roman" w:cs="Times New Roman"/>
                <w:i/>
                <w:sz w:val="20"/>
                <w:szCs w:val="20"/>
              </w:rPr>
              <w:t>cse1-cse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 cloned in pCascade</w:t>
            </w:r>
          </w:p>
        </w:tc>
      </w:tr>
      <w:tr w:rsidR="00154487" w:rsidRPr="00673116" w14:paraId="5E80C173" w14:textId="77777777" w:rsidTr="006D4695">
        <w:tc>
          <w:tcPr>
            <w:tcW w:w="959" w:type="dxa"/>
          </w:tcPr>
          <w:p w14:paraId="50E5035A" w14:textId="77777777" w:rsidR="00154487" w:rsidRDefault="00154487" w:rsidP="006D46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as3 construct</w:t>
            </w:r>
          </w:p>
        </w:tc>
        <w:tc>
          <w:tcPr>
            <w:tcW w:w="5103" w:type="dxa"/>
          </w:tcPr>
          <w:p w14:paraId="7CBE6583" w14:textId="77777777" w:rsidR="00154487" w:rsidRPr="001C3D3E" w:rsidRDefault="00154487" w:rsidP="006D469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1C3D3E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ATGGAACCTTTTAAATATATATGCCATTACTGGGGAAAATCCTCAAAAAGCTTGACGAAAGGAAATGATATTCATCTGTTAATTTATCATTGCCTTGATGTTGCTGCTGTTGCAGATTGCTGGTGGGATCAATCAGTCGTACTGCAAAATACTTTTTGCCGAAATGAAATGCTATCAAAACAGAGGGTGAAGGCCTGGCTGTTATTTTTCATTGCTCTTCATGATATTGGAAAGTTTGAT</w:t>
            </w:r>
            <w:r w:rsidRPr="001C3D3E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lastRenderedPageBreak/>
              <w:t>ATACGATTCCAATATAAATCAGCAGAAAGTTGGCTGAAATTAAATCCTGCAACGCCATCACTTAATGGTCCATCAACACAAATGTGCCGTAAATTTAATCATGGTGCAGCCGGTCTGTATTGGTTTAACCAGGATTCACTTTCAGAGCAATCTCTCGGGGATTTTTTCAGTTTTTTTGATGCCGCTCCTCATCCTTATGAGTCCTGGTTTCCATGGGTAGAGGCCGTTACAGGACATCATGGTTTTATATTACATTCCCAGGATCAAGATAAGTCGCGTTGGGAAATGCCAGCTTCTCTGGCATCTTATGCTGCGCAAGATAAACAGGCTCGTGAGGAGTGGATATCTGTACTGGAAGCATTATTTTTAACGCCAGCGGGGTTATCTATAAACGATATACCACCTGATTGTTCATCACTGTTAGCAGGTTTTTGCTCGCTTGCTGACTGGTTAGGCTCCTGGACTACAACGAATACCTTTCTGTTTAATGAGGATGCGCCTTCCGACATAAATGCTCTGAGAACGTATTTCCAGGACCGACAGCAGGATGCGAGCCGGGTATTGGAGTTGAGTGGACTTGTATCAAATAAGCGATGTTATGAAGGTGTTCATGCACTACTGGACAATGGCTATCAACCCAGACAATTACAGGTGTTAGTTGATGCTCTTCCAGTAGCTCCCGGGCTGACGGTAATAGAGGCACCTACAGGCTCCGGTAAAACGGAAACAGCGCTGGCCTATGCTTGGAAACTTATTGATCAACAAATTGCGGATAGTGTTATTTTTGCCCTCCCAACACAAGCTACCGCGAATGCTATGCTTACGAGAATGGAAGCGAGCGCGAGCCACTTATTTTCATCCCCAAATCTTATTCTTGCTCATGGCAATTCACGGTTTAACCACCTCTTTCAATCAATAAAATCACGCGCGATTACTGAACAGGGGCAAGAAGAAGCGTGGGTTCAGTGTTGTCAGTGGTTGTCACAAAGCAATAAGAAAGTGTTTCTTGGGCAAATCGGCGTTTGCACGATTGATCAGGTGTTGATATCGGTATTGCCAGTTAAACACCGCTTTATCCGTGGTTTGGGAATTGGTCGAAGTGTTTTAATTGTTGATGAAGTTCATGCTTACGACACCTATATGAACGGCTTGCTGGAGGCAGTGCTCAAGGCTCAGGCTGATGTGGGAGGGAGTGTTATTCTTCTTTCCGCAACCCTACCAATGAAACAAAAACAGAAACTTCTGGATACTTATGGTCTGCATACAGATCCAGTGGAAAATAACTCCGCATATCCACTCATTAACTGGCGAGGTGTGAATGGTGCGCAACGTTTTGATCTGCTAGCTCATCCAGAACAACTCCCGCCCCGCTTTTCGATTCAGCCAGAACCTATTTGTTTAGCTGACATGTTACCTGACCTTACGATGTTAGAGCGAATGATCGCAGCGGCAAACGCGGGTGCACAGGTCTGTCTTATTTGCAATTTGGTTGACGTTGCACAAGTATGCTACCAACGGCTAAAGGAGCTAAATAACACGCAAGTAGATATAGATTTGTTTCATGCGCGCTTTACGCTGAACGATCGTCGTGAAAAAGAGAATCGAGTTATTAGCAATTTCGGCAAAAATGGGAAGCGAAATGTTGGACGGATACTTGTCGCAACCCAGGTCGTGGAACAATCACTCGACGTTGATTTTGATTGGTTAATTACTCAGCATTGTCCTGCAGATTTGCTTTTCCAACGATTGGGCCGTTTACATCGCCATCATCGCAAATATCGTCCCGCTGGTTTTGAGATTCCTGTTGCCACCATTTTGCTGCCTGATGGCGAGGGTTACGGACGACATGAGCATATTTATAGCAACGTTAGAGTCATGTGGCGGACGCAGCAACATATTGAGGAGCTTAATGGAGCATCCTTATTTTTCCCTGATGCTTACCGGCAATGGCTGGATAGCATTTACGATGATGCGGAAATGGATGAGCCAGAATGGGTCGGCAATGGCATGGATAAATTTGAAAGCGCCGAGTGTGAAAAAAGGTTCAAGGCTCGCAAGGTCCTGCAGTGGGCTGAAGAATATAGCTTGCAGGATAACGATGAAACCATTCTTGCGGTAACGAGGGATGGGGAAATGAGCCTGCCATTATTGCCTTATGTACAAACGTCTTCAGGTAAACAACTGCTCGATGGCCAGGTCTACGAGGACCTAAGTCATGAACAGCAGTATGAGGCGCTTGCACTTAATCGCGTCAATGTACCCTTCACCTGGAAACGTAGTTTTTCTGAAGTAGTAGATGAAGATGGGTTACTTTGGCTGGAAGGGAAACAGAATCTGGATGGATGGGTCTGGCAGGGTAACAGTATTGTTATTACCTATACAGGGGATGAAGGGATGACCAGAGTCATCCCTGCAAATCCCAAATAA</w:t>
            </w:r>
          </w:p>
          <w:p w14:paraId="2F496048" w14:textId="77777777" w:rsidR="00154487" w:rsidRPr="002E59F3" w:rsidRDefault="00154487" w:rsidP="006D469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53" w:lineRule="atLeast"/>
              <w:textAlignment w:val="baseline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2454" w:type="dxa"/>
          </w:tcPr>
          <w:p w14:paraId="2CFF7037" w14:textId="77777777" w:rsidR="00154487" w:rsidRPr="007D67CF" w:rsidRDefault="00154487" w:rsidP="006D46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5847">
              <w:rPr>
                <w:rFonts w:ascii="Times New Roman" w:hAnsi="Times New Roman" w:cs="Times New Roman"/>
                <w:i/>
                <w:sz w:val="20"/>
                <w:szCs w:val="20"/>
              </w:rPr>
              <w:lastRenderedPageBreak/>
              <w:t>cas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gene insert in pCas3</w:t>
            </w:r>
          </w:p>
        </w:tc>
      </w:tr>
      <w:tr w:rsidR="00154487" w:rsidRPr="00673116" w14:paraId="0C07ADBF" w14:textId="77777777" w:rsidTr="006D4695">
        <w:tc>
          <w:tcPr>
            <w:tcW w:w="959" w:type="dxa"/>
          </w:tcPr>
          <w:p w14:paraId="0C8A3FF5" w14:textId="77777777" w:rsidR="00154487" w:rsidRDefault="00154487" w:rsidP="006D46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as3-Cse1 construct</w:t>
            </w:r>
          </w:p>
        </w:tc>
        <w:tc>
          <w:tcPr>
            <w:tcW w:w="5103" w:type="dxa"/>
          </w:tcPr>
          <w:p w14:paraId="2EC4520D" w14:textId="77777777" w:rsidR="00154487" w:rsidRPr="00CA3A8D" w:rsidRDefault="00154487" w:rsidP="006D469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CA3A8D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CCatgGAACCTTTTAAATATATATGCCAT</w:t>
            </w: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ACTGGGGAAAATCCTCAAAAAGCTTGACGA</w:t>
            </w:r>
            <w:r w:rsidRPr="00CA3A8D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AAGGAAATGATATTCATCTGTTAATTTATCATTGCCTTGATGTTGCTGCTGTTGCAGATT</w:t>
            </w:r>
          </w:p>
          <w:p w14:paraId="3C8C9178" w14:textId="77777777" w:rsidR="00154487" w:rsidRPr="00CA3A8D" w:rsidRDefault="00154487" w:rsidP="006D469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CA3A8D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CTGGTGGGATCAATCAGTCGTACTGCAA</w:t>
            </w: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AATACTTTTTGCCGAAATGAAATGCTATCAA</w:t>
            </w:r>
            <w:r w:rsidRPr="00CA3A8D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AACAGAGGGTGAAGGCCTGGCTGTTATTTTTCATTGCTCTTCATGATATTGGAAAGTTTG</w:t>
            </w:r>
          </w:p>
          <w:p w14:paraId="77B56CC7" w14:textId="77777777" w:rsidR="00154487" w:rsidRPr="00CA3A8D" w:rsidRDefault="00154487" w:rsidP="006D469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CA3A8D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ATATACGATTCCAATATAAATCAGCAGAA</w:t>
            </w: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AGTTGGCTGAAATTAAATCCTGCAACGCCAT</w:t>
            </w:r>
            <w:r w:rsidRPr="00CA3A8D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CACTTAATGGTCCATCAACACAAATGTGCCGTAAATTTAATCATGGTGCAGCCGGTCTGT</w:t>
            </w:r>
          </w:p>
          <w:p w14:paraId="061AF360" w14:textId="77777777" w:rsidR="00154487" w:rsidRPr="00CA3A8D" w:rsidRDefault="00154487" w:rsidP="006D469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CA3A8D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ATTGGTTTAACCAGGATTCACTTTCAGAG</w:t>
            </w: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CAATCTCTCGGGGATTTTTTCAGTTTTTTTG</w:t>
            </w:r>
            <w:r w:rsidRPr="00CA3A8D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ATGCCGCTCCTCATCCTTATGAGTCCTGGTTTCCATGGGTAGAGGCCGTTACAGGACATC</w:t>
            </w:r>
          </w:p>
          <w:p w14:paraId="52F75EB3" w14:textId="77777777" w:rsidR="00154487" w:rsidRPr="00CA3A8D" w:rsidRDefault="00154487" w:rsidP="006D469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CA3A8D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ATGGTTTTATATTACATTCCCAGGATCAA</w:t>
            </w: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ATAAGTCGCGTTGGGAAATGCCAGCTTCTC</w:t>
            </w:r>
            <w:r w:rsidRPr="00CA3A8D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GGCATCTTATGCTGCGCAAGATAAACAGGCTCGTGAGGAGTGGATATCTGTACTGGAAG</w:t>
            </w:r>
          </w:p>
          <w:p w14:paraId="76F8D509" w14:textId="77777777" w:rsidR="00154487" w:rsidRPr="00CA3A8D" w:rsidRDefault="00154487" w:rsidP="006D469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CA3A8D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CATTATTTTTAACGCCAGCGGGGTTATCT</w:t>
            </w: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ATAAACGATATACCACCTGATTGTTCATCAC</w:t>
            </w:r>
            <w:r w:rsidRPr="00CA3A8D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GTTAGCAGGTTTTTGCTCGCTTGCTGACTGGTTAGGCTCCTGGACTACAACGAATACCT</w:t>
            </w:r>
          </w:p>
          <w:p w14:paraId="4311BC92" w14:textId="77777777" w:rsidR="00154487" w:rsidRPr="00CA3A8D" w:rsidRDefault="00154487" w:rsidP="006D469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CA3A8D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TCTGTTTAATGAGGATGCGCCTTCCGAC</w:t>
            </w: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ATAAATGCTCTGAGAACGTATTTCCAGGACC</w:t>
            </w:r>
            <w:r w:rsidRPr="00CA3A8D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ACAGCAGGATGCGAGCCGGGTATTGGAGTTGAGTGGACTTGTATCAAATAAGCGATGTT</w:t>
            </w:r>
          </w:p>
          <w:p w14:paraId="1A7C0216" w14:textId="77777777" w:rsidR="00154487" w:rsidRPr="00CA3A8D" w:rsidRDefault="00154487" w:rsidP="006D469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CA3A8D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ATGAAGGTGTTCATGCACTACTGGACAAT</w:t>
            </w: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GCTATCAACCCAGACAATTACAGGTGTTAG</w:t>
            </w:r>
            <w:r w:rsidRPr="00CA3A8D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TGATGCTCTTCCAGTAGCTCCCGGGCTGACGGTAATAGAGGCACCTACAGGCTCCGGTA</w:t>
            </w:r>
          </w:p>
          <w:p w14:paraId="2268BFB0" w14:textId="77777777" w:rsidR="00154487" w:rsidRPr="00CA3A8D" w:rsidRDefault="00154487" w:rsidP="006D469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CA3A8D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AAACGGAAACAGCGCTGGCCTATGCTTGG</w:t>
            </w: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AAACTTATTGATCAACAAATTGCGGATAGTG</w:t>
            </w:r>
            <w:r w:rsidRPr="00CA3A8D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TATTTTTGCCCTCCCAACACAAGCTACCGCGAATGCTATGCTTACGAGAATGGAAGCGA</w:t>
            </w:r>
          </w:p>
          <w:p w14:paraId="278E9789" w14:textId="77777777" w:rsidR="00154487" w:rsidRPr="00CA3A8D" w:rsidRDefault="00154487" w:rsidP="006D469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CA3A8D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CGCGAGCCACTTATTTTCATCCCCAAAT</w:t>
            </w: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CTTATTCTTGCTCATGGCAATTCACGGTTTA</w:t>
            </w:r>
            <w:r w:rsidRPr="00CA3A8D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ACCACCTCTTTCAATCAATAAAATCACGCGCGATTACTGAACAGGGGCAAGAAGAAGCGT</w:t>
            </w:r>
          </w:p>
          <w:p w14:paraId="24581905" w14:textId="77777777" w:rsidR="00154487" w:rsidRPr="00CA3A8D" w:rsidRDefault="00154487" w:rsidP="006D469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CA3A8D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GGTTCAGTGTTGTCAGTGGTTGTCACAA</w:t>
            </w: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AGCAATAAGAAAGTGTTTCTTGGGCAAATCG</w:t>
            </w:r>
            <w:r w:rsidRPr="00CA3A8D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CGTTTGCACGATTGATCAGGTGTTGATATCGGTATTGCCAGTTAAACACCGCTTTATCC</w:t>
            </w:r>
          </w:p>
          <w:p w14:paraId="62C49BC6" w14:textId="77777777" w:rsidR="00154487" w:rsidRPr="00CA3A8D" w:rsidRDefault="00154487" w:rsidP="006D469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CA3A8D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TGGTTTGGGAATTGGTCGAAGTGTTTTA</w:t>
            </w: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ATTGTTGATGAAGTTCATGCTTACGACACCT</w:t>
            </w:r>
            <w:r w:rsidRPr="00CA3A8D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ATATGAACGGCTTGCTGGAGGCAGTGCTCAAGGCTCAGGCTGATGTGGGAGGGAGTGTTA</w:t>
            </w:r>
          </w:p>
          <w:p w14:paraId="2B98D54B" w14:textId="77777777" w:rsidR="00154487" w:rsidRPr="00CA3A8D" w:rsidRDefault="00154487" w:rsidP="006D469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CA3A8D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TCTTCTTTCCGCAACCCTACCAATGAAA</w:t>
            </w: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CAAAAACAGAAACTTCTGGATACTTATGGTC</w:t>
            </w:r>
            <w:r w:rsidRPr="00CA3A8D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GCATACAGATCCAGTGGAAAATAACTCCGCATATCCACTCATTAACTGGCGAGGTGTGA</w:t>
            </w:r>
          </w:p>
          <w:p w14:paraId="213B7A56" w14:textId="77777777" w:rsidR="00154487" w:rsidRPr="00CA3A8D" w:rsidRDefault="00154487" w:rsidP="006D469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CA3A8D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ATGGTGCGCAACGTTTTGATCTGCTAGCT</w:t>
            </w: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CATCCAGAACAACTCCCGCCCCGCTTTTCGA</w:t>
            </w:r>
            <w:r w:rsidRPr="00CA3A8D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TCAGCCAGAACCTATTTGTTTAGCTGACATGTTACCTGACCTTACGATGTTAGAGCGAA</w:t>
            </w:r>
          </w:p>
          <w:p w14:paraId="01D0F1CA" w14:textId="77777777" w:rsidR="00154487" w:rsidRPr="00CA3A8D" w:rsidRDefault="00154487" w:rsidP="006D469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CA3A8D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GATCGCAGCGGCAAACGCGGGTGCACAG</w:t>
            </w: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TCTGTCTTATTTGCAATTTGGTTGACGTTG</w:t>
            </w:r>
            <w:r w:rsidRPr="00CA3A8D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CACAAGTATGCTACCAACGGCTAAAGGAGCTAAATAACACGCAAGTAGATATAGATTTGT</w:t>
            </w:r>
          </w:p>
          <w:p w14:paraId="47D87CDE" w14:textId="77777777" w:rsidR="00154487" w:rsidRPr="00CA3A8D" w:rsidRDefault="00154487" w:rsidP="006D469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CA3A8D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TCATGCGCGCTTTACGCTGAACGATCGT</w:t>
            </w: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CGTGAAAAAGAGAATCGAGTTATTAGCAATT</w:t>
            </w:r>
            <w:r w:rsidRPr="00CA3A8D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CGGCAAAAATGGGAAGCGAAATGTTGGACGGATACTTGTCGCAACCCAGGTCGTGGAAC</w:t>
            </w:r>
          </w:p>
          <w:p w14:paraId="573B2A1D" w14:textId="77777777" w:rsidR="00154487" w:rsidRPr="00CA3A8D" w:rsidRDefault="00154487" w:rsidP="006D469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CA3A8D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AATCACTCGACGTTGATTTTGATTGGTTAATTACTC</w:t>
            </w: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AGCATTGTCCTGCAGATTTGCTTT</w:t>
            </w:r>
            <w:r w:rsidRPr="00CA3A8D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CCAACGATTGGGCCGTTTACATCGCCATCATCGCAAATATCGTCCCGCTGGTTTTGAGA</w:t>
            </w:r>
          </w:p>
          <w:p w14:paraId="13CB86BC" w14:textId="77777777" w:rsidR="00154487" w:rsidRPr="00CA3A8D" w:rsidRDefault="00154487" w:rsidP="006D469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CA3A8D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TCCTGTTGCCACCATTTTGCTGCCTGAT</w:t>
            </w: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GCGAGGGTTACGGACGACATGAGCATATTT</w:t>
            </w:r>
            <w:r w:rsidRPr="00CA3A8D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ATAGCAACGTTAGAGTCATGTGGCGGACGCAGCAACATATTGAGGAGCTTAATGGAGCAT</w:t>
            </w:r>
          </w:p>
          <w:p w14:paraId="01FC98DE" w14:textId="77777777" w:rsidR="00154487" w:rsidRPr="00CA3A8D" w:rsidRDefault="00154487" w:rsidP="006D469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CA3A8D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CCTTATTTTTCCCTGATGCTTACCGGCAATGGCTGGATAGCATTTACG</w:t>
            </w: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ATGATGCGGAAA</w:t>
            </w:r>
            <w:r w:rsidRPr="00CA3A8D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GGATGAGCCAGAATGGGTCGGCAATGGCATGGATAAATTTGAAAGCGCCGAGTGTGAAA</w:t>
            </w:r>
          </w:p>
          <w:p w14:paraId="52812376" w14:textId="77777777" w:rsidR="00154487" w:rsidRPr="00CA3A8D" w:rsidRDefault="00154487" w:rsidP="006D469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CA3A8D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AAAGGTTCAAGGCTCGCAAGGTCCTGCAG</w:t>
            </w: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GGGCTGAAGAATATAGCTTGCAGGATAACG</w:t>
            </w:r>
            <w:r w:rsidRPr="00CA3A8D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ATGAAACCATTCTTGCGGTAACGAGGGATGGGGAAATGAGCCTGCCATTATTGCCTTATG</w:t>
            </w:r>
          </w:p>
          <w:p w14:paraId="3F3A4328" w14:textId="77777777" w:rsidR="00154487" w:rsidRPr="00CA3A8D" w:rsidRDefault="00154487" w:rsidP="006D469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CA3A8D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lastRenderedPageBreak/>
              <w:t>TACAAACGTCTTCAGGTAAACAACTGCTCGATGGCCAGGTCTACGAGGACCTAAGTCATGAACAGCAGTATGAGGCGCTTGCACTTAATCGCGTCAATGTACCCTTCACCTGGAAACGTA</w:t>
            </w:r>
          </w:p>
          <w:p w14:paraId="392F257B" w14:textId="77777777" w:rsidR="00154487" w:rsidRPr="00CA3A8D" w:rsidRDefault="00154487" w:rsidP="006D469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CA3A8D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TTTTTCTGAAGTAGTAGATGAAGATGGG</w:t>
            </w: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TACTTTGGCTGGAAGGGAAACAGAATCTGG</w:t>
            </w:r>
            <w:r w:rsidRPr="00CA3A8D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ATGGATGGGTCTGGCAGGGTAACAGTATTGTTATTACCTATACAGGGGATGAAGGGATGA</w:t>
            </w:r>
          </w:p>
          <w:p w14:paraId="60BDB241" w14:textId="77777777" w:rsidR="00154487" w:rsidRPr="00CA3A8D" w:rsidRDefault="00154487" w:rsidP="006D469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CA3A8D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CCAGAGTCATCCCTGCAAATCCCAAAGCG</w:t>
            </w: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ATCCCACCAACCGCGCGAAAGGCCTGGAAG</w:t>
            </w:r>
            <w:r w:rsidRPr="00CA3A8D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CGGTGAGCGTGGCGAGCatgAATTTGCTTATTGATAACTGGATTCCTGTACGCCCGCGAA</w:t>
            </w:r>
          </w:p>
          <w:p w14:paraId="686C47E5" w14:textId="77777777" w:rsidR="00154487" w:rsidRPr="00CA3A8D" w:rsidRDefault="00154487" w:rsidP="006D469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CA3A8D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ACGGGGGGAAAGTCCAAATCATAAATCTG</w:t>
            </w: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CAATCGCTATACTGCAGTAGAGATCAGTGGC</w:t>
            </w:r>
            <w:r w:rsidRPr="00CA3A8D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ATTAAGTTTGCCCCGTGACGATATGGAACTGGCCGCTTTAGCACTGCTGGTTTGCATTG</w:t>
            </w:r>
          </w:p>
          <w:p w14:paraId="1D0F05B1" w14:textId="77777777" w:rsidR="00154487" w:rsidRPr="00CA3A8D" w:rsidRDefault="00154487" w:rsidP="006D469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CA3A8D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GCAAATTATCGCCCCGGCAAAAGATGAC</w:t>
            </w: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TTGAATTTCGACATCGCATAATGAATCCGC</w:t>
            </w:r>
            <w:r w:rsidRPr="00CA3A8D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CACTGAAGATGAGTTTCAACAACTCATCGCGCCGTGGATAGATATGTTCTACCTTAATC</w:t>
            </w:r>
          </w:p>
          <w:p w14:paraId="645A278C" w14:textId="77777777" w:rsidR="00154487" w:rsidRPr="00CA3A8D" w:rsidRDefault="00154487" w:rsidP="006D469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CA3A8D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ACGCAGAACATCCCTTTATGCAGACCAAA</w:t>
            </w: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GTGTCAAAGCAAATGATGTGACTCCAATGG</w:t>
            </w:r>
            <w:r w:rsidRPr="00CA3A8D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AAAAACTGTTGGCTGGGGTAAGCGGCGCGACGAATTGTGCATTTGTCAATCAACCGGGGC</w:t>
            </w:r>
          </w:p>
          <w:p w14:paraId="71AC144D" w14:textId="77777777" w:rsidR="00154487" w:rsidRPr="00CA3A8D" w:rsidRDefault="00154487" w:rsidP="006D469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CA3A8D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AGGGTGAAGCATTATGTGGTGGATGCACT</w:t>
            </w: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CGATTGCGTTATTCAACCAGGCGAATCAGG</w:t>
            </w:r>
            <w:r w:rsidRPr="00CA3A8D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CACCAGGTTTTGGTGGTGGTTTTAAAAGCGGTTTACGTGGAGGAACACCTGTAACAACGT</w:t>
            </w:r>
          </w:p>
          <w:p w14:paraId="7193C422" w14:textId="77777777" w:rsidR="00154487" w:rsidRPr="00CA3A8D" w:rsidRDefault="00154487" w:rsidP="006D469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CA3A8D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CGTACGTGGGATCGATCTTCGTTCAACG</w:t>
            </w: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TGTTACTCAATGTCCTCACATTACCTCGTC</w:t>
            </w:r>
            <w:r w:rsidRPr="00CA3A8D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TCAAAAACAATTTCCTAATGAATCACATACGGAAAACCAACCTACCTGGATTAAACCTA</w:t>
            </w:r>
          </w:p>
          <w:p w14:paraId="4CD8376C" w14:textId="77777777" w:rsidR="00154487" w:rsidRPr="00CA3A8D" w:rsidRDefault="00154487" w:rsidP="006D469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CA3A8D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CAAGTCCAATGAGTCTATACCTGCTTCG</w:t>
            </w: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CAATTGGGTTTGTCCGTGGTCTATTCTGGC</w:t>
            </w:r>
            <w:r w:rsidRPr="00CA3A8D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AACCAGCGCATATTGAATTATGCGATCCCATTGGGATTGGTAAATGTTCTTGCTGTGGAC</w:t>
            </w:r>
          </w:p>
          <w:p w14:paraId="1DD319CE" w14:textId="77777777" w:rsidR="00154487" w:rsidRPr="00CA3A8D" w:rsidRDefault="00154487" w:rsidP="006D469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CA3A8D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AGGAAAGCAATTTGCGTTATACCGGTTTT</w:t>
            </w: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CTTAAGGAAAAATTTACCTTTACAGTTAATG</w:t>
            </w:r>
            <w:r w:rsidRPr="00CA3A8D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GCTATGGCCCCATCCGCATTCCCCTTGTCTGGTAACAGTCAAGAAAGGGGAGGTTGAGG</w:t>
            </w:r>
          </w:p>
          <w:p w14:paraId="4691B912" w14:textId="77777777" w:rsidR="00154487" w:rsidRPr="00CA3A8D" w:rsidRDefault="00154487" w:rsidP="006D469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CA3A8D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AAAAATTTCTTGCTTTCACCACCTCCGCA</w:t>
            </w: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CCATCATGGACACAAATCAGCCGAGTTGTGG</w:t>
            </w:r>
            <w:r w:rsidRPr="00CA3A8D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AGATAAGATTATTCAAAATGAAAATGGAAATCGCGTGGCGGCGGTTGTGAATCAATTCA</w:t>
            </w:r>
          </w:p>
          <w:p w14:paraId="5F75BB15" w14:textId="77777777" w:rsidR="00154487" w:rsidRPr="00CA3A8D" w:rsidRDefault="00154487" w:rsidP="006D469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CA3A8D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AAATATTGCGCCGCAAAGTCCTCTTGAA</w:t>
            </w: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TGATTATGGGGGGATATCGTAATAATCAAG</w:t>
            </w:r>
            <w:r w:rsidRPr="00CA3A8D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CATCTATTCTTGAACGGCGTCATGATGTGTTGATGTTTAATCAGGGGTGGCAACAATACG</w:t>
            </w:r>
          </w:p>
          <w:p w14:paraId="429702C6" w14:textId="77777777" w:rsidR="00154487" w:rsidRPr="00CA3A8D" w:rsidRDefault="00154487" w:rsidP="006D469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CA3A8D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CAATGTGATAAACGAAATAGTGACTGTT</w:t>
            </w: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GTTTGGGATATAAAACAGCCTTACGCAAGG</w:t>
            </w:r>
            <w:r w:rsidRPr="00CA3A8D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CGTTATATACCTTTGCAGAAGGGTTTAAAAATAAAGACTTCAAAGGGGCCGGAGTCTCTG</w:t>
            </w:r>
          </w:p>
          <w:p w14:paraId="36524038" w14:textId="77777777" w:rsidR="00154487" w:rsidRPr="00CA3A8D" w:rsidRDefault="00154487" w:rsidP="006D469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CA3A8D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TCATGAGACTGCAGAAAGGCATTTCTAT</w:t>
            </w: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CGACAGAGTGAATTATTAATTCCCGATGTAC</w:t>
            </w:r>
            <w:r w:rsidRPr="00CA3A8D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GGCGAATGTTAATTTTTCCCAGGCTGATGAGGTAATAGCTGATTTACGAGACAAACTTC</w:t>
            </w:r>
          </w:p>
          <w:p w14:paraId="0C767977" w14:textId="77777777" w:rsidR="00154487" w:rsidRPr="00CA3A8D" w:rsidRDefault="00154487" w:rsidP="006D469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CA3A8D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ATCAATTGTGTGAAATGCTATTTAATCAA</w:t>
            </w: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CTGTAGCTCCCTATGCACATCATCCTAAAT</w:t>
            </w:r>
            <w:r w:rsidRPr="00CA3A8D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AATAAGCACATTAGCGCTTGCCCGCGCCACGCTATACAAACATTTACGGGAGTTAAAAC</w:t>
            </w:r>
          </w:p>
          <w:p w14:paraId="381E8AE5" w14:textId="77777777" w:rsidR="00154487" w:rsidRPr="001C3D3E" w:rsidRDefault="00154487" w:rsidP="006D469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CA3A8D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CGCAAGGAGGGCCATCAAATGGCtgaGCGGCCGC</w:t>
            </w:r>
          </w:p>
        </w:tc>
        <w:tc>
          <w:tcPr>
            <w:tcW w:w="2454" w:type="dxa"/>
          </w:tcPr>
          <w:p w14:paraId="06C343AB" w14:textId="77777777" w:rsidR="00154487" w:rsidRPr="00965847" w:rsidRDefault="00154487" w:rsidP="006D46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799">
              <w:rPr>
                <w:rFonts w:ascii="Times New Roman" w:hAnsi="Times New Roman" w:cs="Times New Roman"/>
                <w:i/>
                <w:sz w:val="20"/>
                <w:szCs w:val="20"/>
              </w:rPr>
              <w:lastRenderedPageBreak/>
              <w:t>cas3</w:t>
            </w:r>
            <w:r w:rsidRPr="00A0579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A05799">
              <w:rPr>
                <w:rFonts w:ascii="Times New Roman" w:hAnsi="Times New Roman" w:cs="Times New Roman"/>
                <w:i/>
                <w:sz w:val="20"/>
                <w:szCs w:val="20"/>
              </w:rPr>
              <w:t>cse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fusion insert in pCas3-Cse1</w:t>
            </w:r>
          </w:p>
        </w:tc>
      </w:tr>
    </w:tbl>
    <w:p w14:paraId="1DA13BD3" w14:textId="77777777" w:rsidR="00154487" w:rsidRPr="006D243E" w:rsidRDefault="00154487" w:rsidP="00154487">
      <w:pPr>
        <w:rPr>
          <w:lang w:val="en-US"/>
        </w:rPr>
      </w:pPr>
    </w:p>
    <w:p w14:paraId="4D80D369" w14:textId="77777777" w:rsidR="00154487" w:rsidRPr="007467C0" w:rsidRDefault="00154487" w:rsidP="00154487">
      <w:pPr>
        <w:rPr>
          <w:lang w:val="en-US"/>
        </w:rPr>
      </w:pPr>
    </w:p>
    <w:p w14:paraId="623B411A" w14:textId="77777777" w:rsidR="00D468BB" w:rsidRDefault="00D468BB"/>
    <w:sectPr w:rsidR="00D468B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comment w:id="1" w:author="Admin" w:date="2022-01-18T12:26:00Z" w:initials="A">
    <w:p w14:paraId="11E5641A" w14:textId="77777777" w:rsidR="00154487" w:rsidRDefault="00154487" w:rsidP="00154487">
      <w:pPr>
        <w:pStyle w:val="CommentText"/>
      </w:pPr>
      <w:r>
        <w:rPr>
          <w:rStyle w:val="CommentReference"/>
        </w:rPr>
        <w:annotationRef/>
      </w:r>
      <w:r>
        <w:t>The PAM sequence is highlighted in the Target J sequence as recommended by reviewer.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11E5641A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ngal">
    <w:altName w:val="Courier New"/>
    <w:panose1 w:val="00000400000000000000"/>
    <w:charset w:val="01"/>
    <w:family w:val="roman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Admin">
    <w15:presenceInfo w15:providerId="None" w15:userId="Admin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4487"/>
    <w:rsid w:val="00154487"/>
    <w:rsid w:val="006B69D2"/>
    <w:rsid w:val="00D468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94089D"/>
  <w15:chartTrackingRefBased/>
  <w15:docId w15:val="{CAA7A3F6-6E31-46F7-B97D-6D21A2EC92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lang w:val="en-IN" w:eastAsia="en-US" w:bidi="hi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154487"/>
    <w:pPr>
      <w:spacing w:after="0" w:line="240" w:lineRule="auto"/>
    </w:pPr>
    <w:rPr>
      <w:rFonts w:eastAsiaTheme="minorEastAsia"/>
      <w:sz w:val="24"/>
      <w:szCs w:val="24"/>
      <w:lang w:val="sv-SE" w:eastAsia="ja-JP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5448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154487"/>
  </w:style>
  <w:style w:type="character" w:customStyle="1" w:styleId="CommentTextChar">
    <w:name w:val="Comment Text Char"/>
    <w:basedOn w:val="DefaultParagraphFont"/>
    <w:link w:val="CommentText"/>
    <w:uiPriority w:val="99"/>
    <w:rsid w:val="00154487"/>
    <w:rPr>
      <w:rFonts w:eastAsiaTheme="minorEastAsia"/>
      <w:sz w:val="24"/>
      <w:szCs w:val="24"/>
      <w:lang w:val="sv-SE" w:eastAsia="ja-JP" w:bidi="ar-SA"/>
    </w:rPr>
  </w:style>
  <w:style w:type="table" w:styleId="TableGrid">
    <w:name w:val="Table Grid"/>
    <w:basedOn w:val="TableNormal"/>
    <w:uiPriority w:val="59"/>
    <w:rsid w:val="00154487"/>
    <w:pPr>
      <w:spacing w:after="0" w:line="240" w:lineRule="auto"/>
    </w:pPr>
    <w:rPr>
      <w:rFonts w:eastAsiaTheme="minorEastAsia"/>
      <w:szCs w:val="22"/>
      <w:lang w:val="en-US" w:eastAsia="ja-JP" w:bidi="ar-SA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5448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4487"/>
    <w:rPr>
      <w:rFonts w:ascii="Segoe UI" w:eastAsiaTheme="minorEastAsia" w:hAnsi="Segoe UI" w:cs="Segoe UI"/>
      <w:sz w:val="18"/>
      <w:szCs w:val="18"/>
      <w:lang w:val="sv-SE" w:eastAsia="ja-JP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microsoft.com/office/2011/relationships/commentsExtended" Target="commentsExtended.xml"/><Relationship Id="rId4" Type="http://schemas.openxmlformats.org/officeDocument/2006/relationships/comments" Target="commen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2520</Words>
  <Characters>14368</Characters>
  <Application>Microsoft Office Word</Application>
  <DocSecurity>0</DocSecurity>
  <Lines>119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gi</dc:creator>
  <cp:keywords/>
  <dc:description/>
  <cp:lastModifiedBy>Gargi</cp:lastModifiedBy>
  <cp:revision>2</cp:revision>
  <dcterms:created xsi:type="dcterms:W3CDTF">2022-01-20T10:50:00Z</dcterms:created>
  <dcterms:modified xsi:type="dcterms:W3CDTF">2022-01-20T10:51:00Z</dcterms:modified>
</cp:coreProperties>
</file>